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CCB03" w14:textId="45BDAAFD" w:rsidR="008A3DC2" w:rsidRPr="004756B2" w:rsidRDefault="008A3DC2" w:rsidP="008A3DC2">
      <w:pPr>
        <w:rPr>
          <w:rFonts w:ascii="Times New Roman" w:hAnsi="Times New Roman" w:cs="Times New Roman"/>
          <w:b/>
          <w:bCs/>
        </w:rPr>
      </w:pPr>
      <w:r w:rsidRPr="004756B2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 xml:space="preserve">1. Patient characteristics according to presence/absence of </w:t>
      </w:r>
      <w:r w:rsidRPr="003510E4">
        <w:rPr>
          <w:rFonts w:ascii="Times New Roman" w:hAnsi="Times New Roman" w:cs="Times New Roman"/>
          <w:b/>
          <w:bCs/>
        </w:rPr>
        <w:t>macrophage activation syndrome</w:t>
      </w:r>
    </w:p>
    <w:tbl>
      <w:tblPr>
        <w:tblW w:w="9669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275"/>
        <w:gridCol w:w="2126"/>
        <w:gridCol w:w="2268"/>
      </w:tblGrid>
      <w:tr w:rsidR="008A3DC2" w14:paraId="36B5460D" w14:textId="77777777" w:rsidTr="00353F37">
        <w:trPr>
          <w:trHeight w:val="355"/>
        </w:trPr>
        <w:tc>
          <w:tcPr>
            <w:tcW w:w="5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751166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2951B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 with MAS (n=48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2FD2C3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 without MAS (n=168)</w:t>
            </w:r>
          </w:p>
        </w:tc>
      </w:tr>
      <w:tr w:rsidR="008A3DC2" w14:paraId="2DB0E951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34D37F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ral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7DC83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835DC3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C2" w14:paraId="6936A6DA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6F39C5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ge, median years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C1C697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8 [38.0-71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EC7AF9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8 [59.1-76.6]</w:t>
            </w:r>
          </w:p>
        </w:tc>
      </w:tr>
      <w:tr w:rsidR="008A3DC2" w14:paraId="79824646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0ABF7E5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52125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 (8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95664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3 (73.2%)</w:t>
            </w:r>
          </w:p>
        </w:tc>
      </w:tr>
      <w:tr w:rsidR="008A3DC2" w14:paraId="54DB8A03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5CEF56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ollow-up time, median months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A826C9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.4 [11.9-72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4CEB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6 [14.9-82.6]</w:t>
            </w:r>
          </w:p>
        </w:tc>
      </w:tr>
      <w:tr w:rsidR="008A3DC2" w14:paraId="5AAB0FDA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54A8A2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with the specific sympt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A1E331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95820D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C2" w14:paraId="4583CBE3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F8C03F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ever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804E6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BB5A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4%</w:t>
            </w:r>
          </w:p>
        </w:tc>
      </w:tr>
      <w:tr w:rsidR="008A3DC2" w14:paraId="0E9EB692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C319A9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Rash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50FA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9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36C134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.0%</w:t>
            </w:r>
          </w:p>
        </w:tc>
      </w:tr>
      <w:tr w:rsidR="008A3DC2" w14:paraId="31255B63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9CEA7DF" w14:textId="7ECE4821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bnormal liver fu</w:t>
            </w:r>
            <w:r w:rsidR="00964A2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ion test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0B15FE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576E0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9%</w:t>
            </w:r>
          </w:p>
        </w:tc>
      </w:tr>
      <w:tr w:rsidR="008A3DC2" w14:paraId="6449AEA7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12FB21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rthralgia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CF0C7F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F2135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4%</w:t>
            </w:r>
          </w:p>
        </w:tc>
      </w:tr>
      <w:tr w:rsidR="008A3DC2" w14:paraId="6BEDA934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9BE2E4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ore throat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02F1E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05F75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4%</w:t>
            </w:r>
          </w:p>
        </w:tc>
      </w:tr>
      <w:tr w:rsidR="008A3DC2" w14:paraId="27086AF0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781145F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Lymphadenopathy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F74A5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ADC0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.7%</w:t>
            </w:r>
          </w:p>
        </w:tc>
      </w:tr>
      <w:tr w:rsidR="008A3DC2" w14:paraId="07CD59FC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8FB43F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plenomegaly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B3F3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4C45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.9%</w:t>
            </w:r>
          </w:p>
        </w:tc>
      </w:tr>
      <w:tr w:rsidR="008A3DC2" w14:paraId="5BB07061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C01CF5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Chest pai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B4E2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725EED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%</w:t>
            </w:r>
          </w:p>
        </w:tc>
      </w:tr>
      <w:tr w:rsidR="008A3DC2" w14:paraId="348A0254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AD4219E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bdominal pai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A5ED9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58A5E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%</w:t>
            </w:r>
          </w:p>
        </w:tc>
      </w:tr>
      <w:tr w:rsidR="008A3DC2" w14:paraId="1F19F521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D88239D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boratory te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CB025E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26C32A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C2" w14:paraId="782AF0DD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1DDC8C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White blood cell coun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C79A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30 [8940-183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848D3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00 [9475-17800]</w:t>
            </w:r>
          </w:p>
        </w:tc>
      </w:tr>
      <w:tr w:rsidR="008A3DC2" w14:paraId="190577A2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26745B9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Neutrophil coun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A9DC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570 [7315-1586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2BCE5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730 [7560-15762]</w:t>
            </w:r>
          </w:p>
        </w:tc>
      </w:tr>
      <w:tr w:rsidR="008A3DC2" w14:paraId="1AB58643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1CB3E8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Hemoglobin, median g/d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B3947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 [10.0-11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1506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1 [10.2-12.5]</w:t>
            </w:r>
          </w:p>
        </w:tc>
      </w:tr>
      <w:tr w:rsidR="008A3DC2" w14:paraId="5D1BAC7D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0EC76D5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latele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978F9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1 [87-19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C4EE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7 [197-386]</w:t>
            </w:r>
          </w:p>
        </w:tc>
      </w:tr>
      <w:tr w:rsidR="008A3DC2" w14:paraId="1E1AD040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9B51693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Erythrocyte sedimentation rate, median mm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2FACBE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 [31-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2B65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 [44-94]</w:t>
            </w:r>
          </w:p>
        </w:tc>
      </w:tr>
      <w:tr w:rsidR="008A3DC2" w14:paraId="2BFA7B72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5B3F627" w14:textId="02BB7F26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aspar</w:t>
            </w:r>
            <w:r w:rsidR="00964A2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e aminotransfer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F6F3E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 [63-2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7FEE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 [43-107]</w:t>
            </w:r>
          </w:p>
        </w:tc>
      </w:tr>
      <w:tr w:rsidR="008A3DC2" w14:paraId="4999BE85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35E9F9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alanine aminotransfer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DB2F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 [25-13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673CF1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 [30-100]</w:t>
            </w:r>
          </w:p>
        </w:tc>
      </w:tr>
      <w:tr w:rsidR="008A3DC2" w14:paraId="6423605A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A2ECD68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lactate dehydrogen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AE77F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2 [501-118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FCF6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8 [299-660]</w:t>
            </w:r>
          </w:p>
        </w:tc>
      </w:tr>
      <w:tr w:rsidR="008A3DC2" w14:paraId="4EC8AD75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C344BA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C-reactive protein, median mg/d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4792F9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8 [5.7-15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DE289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 [5.7-17.2]</w:t>
            </w:r>
          </w:p>
        </w:tc>
      </w:tr>
      <w:tr w:rsidR="008A3DC2" w14:paraId="526A0A5D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3B331C2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ferritin, median ng/m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88133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099 [9343-3214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D12AF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45 [1663-15150]</w:t>
            </w:r>
          </w:p>
        </w:tc>
      </w:tr>
      <w:tr w:rsidR="008A3DC2" w14:paraId="331DBD78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91C7A4F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D1172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34012" w14:textId="77777777" w:rsidR="008A3DC2" w:rsidRDefault="008A3DC2" w:rsidP="00353F37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C2" w14:paraId="067BC677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6FA70A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Disseminated intravascular coagulatio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051C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.4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EA92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%</w:t>
            </w:r>
          </w:p>
        </w:tc>
      </w:tr>
      <w:tr w:rsidR="008A3DC2" w14:paraId="14BC83AA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579646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Renal dysfunctio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0E6EF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474A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9%</w:t>
            </w:r>
          </w:p>
        </w:tc>
      </w:tr>
      <w:tr w:rsidR="008A3DC2" w14:paraId="2517F405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F13C56F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leur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A0166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48A3C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7%</w:t>
            </w:r>
          </w:p>
        </w:tc>
      </w:tr>
      <w:tr w:rsidR="008A3DC2" w14:paraId="6B189918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2F91D97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ericard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F0DF0E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9F494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3%</w:t>
            </w:r>
          </w:p>
        </w:tc>
      </w:tr>
      <w:tr w:rsidR="008A3DC2" w14:paraId="4E7A62FD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9B62AED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Myocard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98DA7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DC2B6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8A3DC2" w14:paraId="00AF8100" w14:textId="77777777" w:rsidTr="00353F37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3469D0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Interstitial pneumonia,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CC2B9A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B18105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%</w:t>
            </w:r>
          </w:p>
        </w:tc>
      </w:tr>
      <w:tr w:rsidR="008A3DC2" w14:paraId="2B7FD3B2" w14:textId="77777777" w:rsidTr="00353F37">
        <w:trPr>
          <w:trHeight w:val="355"/>
        </w:trPr>
        <w:tc>
          <w:tcPr>
            <w:tcW w:w="96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48ADB" w14:textId="77777777" w:rsidR="008A3DC2" w:rsidRDefault="008A3DC2" w:rsidP="00353F37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*MAS;</w:t>
            </w:r>
            <w:r>
              <w:t xml:space="preserve"> </w:t>
            </w:r>
            <w:r w:rsidRPr="003510E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crophage activation syndrom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IQR; interquartile range</w:t>
            </w:r>
          </w:p>
        </w:tc>
      </w:tr>
    </w:tbl>
    <w:p w14:paraId="53911A98" w14:textId="77777777" w:rsidR="008A3DC2" w:rsidRPr="008A3DC2" w:rsidRDefault="008A3DC2">
      <w:pPr>
        <w:rPr>
          <w:rFonts w:ascii="Times New Roman" w:hAnsi="Times New Roman" w:cs="Times New Roman"/>
          <w:b/>
          <w:bCs/>
        </w:rPr>
      </w:pPr>
    </w:p>
    <w:p w14:paraId="00B61430" w14:textId="42AEFE05" w:rsidR="008A3DC2" w:rsidRDefault="008A3D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B68A4F" w14:textId="7D8E70E8" w:rsidR="007813C3" w:rsidRPr="004756B2" w:rsidRDefault="004756B2">
      <w:pPr>
        <w:rPr>
          <w:rFonts w:ascii="Times New Roman" w:hAnsi="Times New Roman" w:cs="Times New Roman"/>
          <w:b/>
          <w:bCs/>
        </w:rPr>
      </w:pPr>
      <w:r w:rsidRPr="004756B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A3DC2">
        <w:rPr>
          <w:rFonts w:ascii="Times New Roman" w:hAnsi="Times New Roman" w:cs="Times New Roman"/>
          <w:b/>
          <w:bCs/>
        </w:rPr>
        <w:t>2</w:t>
      </w:r>
      <w:r w:rsidR="008C3BF4">
        <w:rPr>
          <w:rFonts w:ascii="Times New Roman" w:hAnsi="Times New Roman" w:cs="Times New Roman"/>
          <w:b/>
          <w:bCs/>
        </w:rPr>
        <w:t>. Selection of the number of classes in latent class analysis</w:t>
      </w:r>
    </w:p>
    <w:tbl>
      <w:tblPr>
        <w:tblW w:w="9244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65"/>
        <w:gridCol w:w="3261"/>
        <w:gridCol w:w="3118"/>
      </w:tblGrid>
      <w:tr w:rsidR="004756B2" w14:paraId="0D9EE5AD" w14:textId="77777777" w:rsidTr="000432AF">
        <w:trPr>
          <w:trHeight w:val="377"/>
        </w:trPr>
        <w:tc>
          <w:tcPr>
            <w:tcW w:w="2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088E679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. of Classes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FE8CCC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66C239B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C</w:t>
            </w:r>
            <w:proofErr w:type="spellEnd"/>
          </w:p>
        </w:tc>
      </w:tr>
      <w:tr w:rsidR="004756B2" w14:paraId="54DE4358" w14:textId="77777777" w:rsidTr="000432AF">
        <w:trPr>
          <w:trHeight w:val="37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DD4B2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58902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5CB1E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50</w:t>
            </w:r>
          </w:p>
        </w:tc>
      </w:tr>
      <w:tr w:rsidR="004756B2" w14:paraId="6848ABF4" w14:textId="77777777" w:rsidTr="000432AF">
        <w:trPr>
          <w:trHeight w:val="37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CA7423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65582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B1A31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92</w:t>
            </w:r>
          </w:p>
        </w:tc>
      </w:tr>
      <w:tr w:rsidR="004756B2" w14:paraId="03B645A0" w14:textId="77777777" w:rsidTr="000432AF">
        <w:trPr>
          <w:trHeight w:val="37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9ADE5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10680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5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35450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6</w:t>
            </w:r>
          </w:p>
        </w:tc>
      </w:tr>
      <w:tr w:rsidR="004756B2" w14:paraId="24B8A07F" w14:textId="77777777" w:rsidTr="000432AF">
        <w:trPr>
          <w:trHeight w:val="37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9C653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9FE4C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D8087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8</w:t>
            </w:r>
          </w:p>
        </w:tc>
      </w:tr>
      <w:tr w:rsidR="004756B2" w14:paraId="2627CFCF" w14:textId="77777777" w:rsidTr="000432AF">
        <w:trPr>
          <w:trHeight w:val="370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1FFE0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2291D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01739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58</w:t>
            </w:r>
          </w:p>
        </w:tc>
      </w:tr>
      <w:tr w:rsidR="004756B2" w14:paraId="3AAF9311" w14:textId="77777777" w:rsidTr="000432AF">
        <w:trPr>
          <w:trHeight w:val="377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05BF377" w14:textId="77777777" w:rsidR="004756B2" w:rsidRDefault="004756B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2981012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3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EAD5555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3</w:t>
            </w:r>
          </w:p>
        </w:tc>
      </w:tr>
      <w:tr w:rsidR="004756B2" w14:paraId="2918E558" w14:textId="77777777" w:rsidTr="000432AF">
        <w:trPr>
          <w:trHeight w:val="370"/>
        </w:trPr>
        <w:tc>
          <w:tcPr>
            <w:tcW w:w="92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9D04F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*BIC;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ysian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formation criterion,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IC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; conditional Akaike information criterion</w:t>
            </w:r>
          </w:p>
        </w:tc>
      </w:tr>
    </w:tbl>
    <w:p w14:paraId="5A3EC798" w14:textId="174E0806" w:rsidR="004756B2" w:rsidRDefault="004756B2"/>
    <w:p w14:paraId="27968973" w14:textId="5523CE41" w:rsidR="004756B2" w:rsidRDefault="004756B2"/>
    <w:p w14:paraId="59AC6668" w14:textId="45E198F8" w:rsidR="004756B2" w:rsidRDefault="004756B2"/>
    <w:p w14:paraId="0F9441DE" w14:textId="216B3B16" w:rsidR="00FA6F37" w:rsidRDefault="00FA6F37">
      <w:r>
        <w:br w:type="page"/>
      </w:r>
    </w:p>
    <w:p w14:paraId="64012AD7" w14:textId="3AF236E4" w:rsidR="004756B2" w:rsidRPr="008A3DC2" w:rsidRDefault="004756B2">
      <w:r w:rsidRPr="004756B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A3DC2">
        <w:rPr>
          <w:rFonts w:ascii="Times New Roman" w:hAnsi="Times New Roman" w:cs="Times New Roman"/>
          <w:b/>
          <w:bCs/>
        </w:rPr>
        <w:t>3</w:t>
      </w:r>
      <w:r w:rsidR="003510E4">
        <w:rPr>
          <w:rFonts w:ascii="Times New Roman" w:hAnsi="Times New Roman" w:cs="Times New Roman"/>
          <w:b/>
          <w:bCs/>
        </w:rPr>
        <w:t xml:space="preserve">. Patient characteristics according to the latent classes </w:t>
      </w:r>
    </w:p>
    <w:tbl>
      <w:tblPr>
        <w:tblW w:w="9669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275"/>
        <w:gridCol w:w="2126"/>
        <w:gridCol w:w="2268"/>
      </w:tblGrid>
      <w:tr w:rsidR="004756B2" w14:paraId="418B1A37" w14:textId="77777777" w:rsidTr="000432AF">
        <w:trPr>
          <w:trHeight w:val="355"/>
        </w:trPr>
        <w:tc>
          <w:tcPr>
            <w:tcW w:w="5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002847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1600D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ass 1 (n=156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2AF1C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lass 2 (n=61)</w:t>
            </w:r>
          </w:p>
        </w:tc>
      </w:tr>
      <w:tr w:rsidR="004756B2" w14:paraId="6BC8D9EB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0799A88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ral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2A1220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060A5F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6B2" w14:paraId="14AAA5BB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35CEC82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ge, median years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E9EC7F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.5 [30.2-58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22C9F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6.8 [59.1-76.6]</w:t>
            </w:r>
          </w:p>
        </w:tc>
      </w:tr>
      <w:tr w:rsidR="004756B2" w14:paraId="0617C625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1A4B5B9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DC5C49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3 (7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D53E1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 (78.0%)</w:t>
            </w:r>
          </w:p>
        </w:tc>
      </w:tr>
      <w:tr w:rsidR="004756B2" w14:paraId="112DD151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9192007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ollow-up time, median months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EE9B4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8 [8.0-46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82B31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6 [40.0-135.8]</w:t>
            </w:r>
          </w:p>
        </w:tc>
      </w:tr>
      <w:tr w:rsidR="004756B2" w14:paraId="17D532EA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5C3D417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 of patients with the specific sympt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AC2AA7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ED40A1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6B2" w14:paraId="242D6FD3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90EE6F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Fever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C069A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A1FB2B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%</w:t>
            </w:r>
          </w:p>
        </w:tc>
      </w:tr>
      <w:tr w:rsidR="004756B2" w14:paraId="62462C81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E27A4E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Rash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EE150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4.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A5330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3%</w:t>
            </w:r>
          </w:p>
        </w:tc>
      </w:tr>
      <w:tr w:rsidR="004756B2" w14:paraId="2FDD2440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926496C" w14:textId="4AB21894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bnormal liver fu</w:t>
            </w:r>
            <w:r w:rsidR="00964A2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ion test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DB980B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648F5F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.0%</w:t>
            </w:r>
          </w:p>
        </w:tc>
      </w:tr>
      <w:tr w:rsidR="004756B2" w14:paraId="365A2CB8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1C484F0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rthralgia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2CD548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FF3328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.7%</w:t>
            </w:r>
          </w:p>
        </w:tc>
      </w:tr>
      <w:tr w:rsidR="004756B2" w14:paraId="1D93AB40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C72689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ore throat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240A62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AEFFA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1%</w:t>
            </w:r>
          </w:p>
        </w:tc>
      </w:tr>
      <w:tr w:rsidR="004756B2" w14:paraId="4AF38742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51D8573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Lymphadenopathy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95666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85ED7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.5%</w:t>
            </w:r>
          </w:p>
        </w:tc>
      </w:tr>
      <w:tr w:rsidR="004756B2" w14:paraId="3CA22D36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B98BC13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plenomegaly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74219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9348F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0%</w:t>
            </w:r>
          </w:p>
        </w:tc>
      </w:tr>
      <w:tr w:rsidR="004756B2" w14:paraId="2C8850B3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4AD5399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Chest pai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CEC6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B5DA67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%</w:t>
            </w:r>
          </w:p>
        </w:tc>
      </w:tr>
      <w:tr w:rsidR="004756B2" w14:paraId="69BAA3FD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48CAE1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Abdominal pai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01BC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740B8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%</w:t>
            </w:r>
          </w:p>
        </w:tc>
      </w:tr>
      <w:tr w:rsidR="004756B2" w14:paraId="61B41BC4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8321640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boratory tes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8C59F5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63FB7F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6B2" w14:paraId="1DE3E5F0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59A05D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White blood cell coun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E0036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700 [9100-167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FFDA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804 [10800-20000]</w:t>
            </w:r>
          </w:p>
        </w:tc>
      </w:tr>
      <w:tr w:rsidR="004756B2" w14:paraId="3313F4BE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AF8E70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Neutrophil coun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C4C6C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648 [7232-1409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0A66B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660 [9288-18612]</w:t>
            </w:r>
          </w:p>
        </w:tc>
      </w:tr>
      <w:tr w:rsidR="004756B2" w14:paraId="6C7254BC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FA0EA9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Hemoglobin, median g/d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53E32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2 [10.2-12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EB353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6 [9.7-11.6]</w:t>
            </w:r>
          </w:p>
        </w:tc>
      </w:tr>
      <w:tr w:rsidR="004756B2" w14:paraId="626B9062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929AB7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latelet, median 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A458D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1 [167-35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0EAC7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9 [159-384]</w:t>
            </w:r>
          </w:p>
        </w:tc>
      </w:tr>
      <w:tr w:rsidR="004756B2" w14:paraId="0B1F28F8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38EF35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Erythrocyte sedimentation rate, median mm/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1B28F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 [38-9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FFD1C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 [56-94]</w:t>
            </w:r>
          </w:p>
        </w:tc>
      </w:tr>
      <w:tr w:rsidR="004756B2" w14:paraId="0E719A26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57360A0" w14:textId="35A7D5A2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aspar</w:t>
            </w:r>
            <w:r w:rsidR="00964A2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e aminotransfer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EAC3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 [44-12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32C9B9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 [54-141]</w:t>
            </w:r>
          </w:p>
        </w:tc>
      </w:tr>
      <w:tr w:rsidR="004756B2" w14:paraId="0055D2D5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7335269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alanine aminotransfer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D5F3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 [30-10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6B598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 [30-100]</w:t>
            </w:r>
          </w:p>
        </w:tc>
      </w:tr>
      <w:tr w:rsidR="004756B2" w14:paraId="58456D59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785D97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lactate dehydrogenase, median U/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5A5B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4 [306-74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452B3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8 [332-783]</w:t>
            </w:r>
          </w:p>
        </w:tc>
      </w:tr>
      <w:tr w:rsidR="004756B2" w14:paraId="74D893D1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A80E4B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C-reactive protein, median mg/d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D43F11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9 [4.6-14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843456" w14:textId="46BA6F2A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7 [11</w:t>
            </w:r>
            <w:r w:rsidR="00C5278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9.5]</w:t>
            </w:r>
          </w:p>
        </w:tc>
      </w:tr>
      <w:tr w:rsidR="004756B2" w14:paraId="2C30C56C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33ABAB31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Serum ferritin, median ng/mL [IQR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350C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43 [1606-1630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F34F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810 [5846-30000]</w:t>
            </w:r>
          </w:p>
        </w:tc>
      </w:tr>
      <w:tr w:rsidR="004756B2" w14:paraId="6058A892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6128F3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CCF53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7A92A6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56B2" w14:paraId="07A1BC1E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447C0B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Macrophage activation syndrome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8A72A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.6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1ADB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.2%</w:t>
            </w:r>
          </w:p>
        </w:tc>
      </w:tr>
      <w:tr w:rsidR="004756B2" w14:paraId="11B00219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2BA89B0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Disseminated intravascular coagulatio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1070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9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B71BBD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.6%</w:t>
            </w:r>
          </w:p>
        </w:tc>
      </w:tr>
      <w:tr w:rsidR="004756B2" w14:paraId="567B2AAB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284D23CB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Renal dysfunction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62EAC1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4B6F2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%</w:t>
            </w:r>
          </w:p>
        </w:tc>
      </w:tr>
      <w:tr w:rsidR="004756B2" w14:paraId="595AEE22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E20CA4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leur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FCA55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5FC02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1%</w:t>
            </w:r>
          </w:p>
        </w:tc>
      </w:tr>
      <w:tr w:rsidR="004756B2" w14:paraId="3E5286E6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106E6C0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Pericard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328AE0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06A0C5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6%</w:t>
            </w:r>
          </w:p>
        </w:tc>
      </w:tr>
      <w:tr w:rsidR="004756B2" w14:paraId="2AC82B60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7F0DFD84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Myocarditis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C3BA98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A4CF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%</w:t>
            </w:r>
          </w:p>
        </w:tc>
      </w:tr>
      <w:tr w:rsidR="004756B2" w14:paraId="6B44AB98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34D4D2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 Interstitial pneumonia, 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D5590C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61C9E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2%</w:t>
            </w:r>
          </w:p>
        </w:tc>
      </w:tr>
      <w:tr w:rsidR="004756B2" w14:paraId="71925EDC" w14:textId="77777777" w:rsidTr="000432AF">
        <w:trPr>
          <w:trHeight w:val="355"/>
        </w:trPr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477CA06" w14:textId="77777777" w:rsidR="004756B2" w:rsidRDefault="004756B2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IQR; interquartile r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E1FEC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B6F1C" w14:textId="77777777" w:rsidR="004756B2" w:rsidRDefault="004756B2">
            <w:pPr>
              <w:autoSpaceDE w:val="0"/>
              <w:autoSpaceDN w:val="0"/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62449D1" w14:textId="77777777" w:rsidR="00C34C86" w:rsidRDefault="00C34C86" w:rsidP="0081681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C34C8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94510" w14:textId="77777777" w:rsidR="007B2049" w:rsidRDefault="007B2049" w:rsidP="00D96F04">
      <w:r>
        <w:separator/>
      </w:r>
    </w:p>
  </w:endnote>
  <w:endnote w:type="continuationSeparator" w:id="0">
    <w:p w14:paraId="5A24C3F5" w14:textId="77777777" w:rsidR="007B2049" w:rsidRDefault="007B2049" w:rsidP="00D96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09511D" w14:textId="77777777" w:rsidR="00816816" w:rsidRDefault="0081681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874DA4" w14:textId="77777777" w:rsidR="00816816" w:rsidRDefault="0081681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D98BC" w14:textId="77777777" w:rsidR="00816816" w:rsidRDefault="008168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B1CB08" w14:textId="77777777" w:rsidR="007B2049" w:rsidRDefault="007B2049" w:rsidP="00D96F04">
      <w:r>
        <w:separator/>
      </w:r>
    </w:p>
  </w:footnote>
  <w:footnote w:type="continuationSeparator" w:id="0">
    <w:p w14:paraId="2FA8375C" w14:textId="77777777" w:rsidR="007B2049" w:rsidRDefault="007B2049" w:rsidP="00D96F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C0913" w14:textId="77777777" w:rsidR="00816816" w:rsidRDefault="00816816" w:rsidP="0081681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993DBB" w14:textId="77777777" w:rsidR="00816816" w:rsidRDefault="00816816" w:rsidP="0081681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CB99FE" w14:textId="77777777" w:rsidR="00816816" w:rsidRDefault="0081681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6B2"/>
    <w:rsid w:val="000432AF"/>
    <w:rsid w:val="003510E4"/>
    <w:rsid w:val="004756B2"/>
    <w:rsid w:val="005D4080"/>
    <w:rsid w:val="00645393"/>
    <w:rsid w:val="007813C3"/>
    <w:rsid w:val="007B2049"/>
    <w:rsid w:val="00816816"/>
    <w:rsid w:val="008A3DC2"/>
    <w:rsid w:val="008C3BF4"/>
    <w:rsid w:val="008C45CD"/>
    <w:rsid w:val="00964A2E"/>
    <w:rsid w:val="00C34C86"/>
    <w:rsid w:val="00C52789"/>
    <w:rsid w:val="00C954FB"/>
    <w:rsid w:val="00D96F04"/>
    <w:rsid w:val="00E66946"/>
    <w:rsid w:val="00FA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3ABA2D"/>
  <w15:chartTrackingRefBased/>
  <w15:docId w15:val="{2231FBD4-6D7D-417D-B4A3-EB050F28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F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6F04"/>
  </w:style>
  <w:style w:type="paragraph" w:styleId="a5">
    <w:name w:val="footer"/>
    <w:basedOn w:val="a"/>
    <w:link w:val="a6"/>
    <w:uiPriority w:val="99"/>
    <w:unhideWhenUsed/>
    <w:rsid w:val="00D96F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6F04"/>
  </w:style>
  <w:style w:type="paragraph" w:styleId="a7">
    <w:name w:val="Balloon Text"/>
    <w:basedOn w:val="a"/>
    <w:link w:val="a8"/>
    <w:uiPriority w:val="99"/>
    <w:semiHidden/>
    <w:unhideWhenUsed/>
    <w:rsid w:val="00FA6F37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A6F3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5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144A8-2FA9-8A49-9D44-549724F74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8</Words>
  <Characters>3270</Characters>
  <Application>Microsoft Office Word</Application>
  <DocSecurity>0</DocSecurity>
  <Lines>57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machi412@gmail.com</dc:creator>
  <cp:keywords/>
  <dc:description/>
  <cp:lastModifiedBy>古田俊介</cp:lastModifiedBy>
  <cp:revision>3</cp:revision>
  <dcterms:created xsi:type="dcterms:W3CDTF">2021-03-03T23:51:00Z</dcterms:created>
  <dcterms:modified xsi:type="dcterms:W3CDTF">2021-03-05T14:54:00Z</dcterms:modified>
</cp:coreProperties>
</file>